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6EAE" w:rsidRPr="00B56EAE" w:rsidRDefault="00B56EA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6EAE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</w:p>
    <w:p w:rsidR="00B56EAE" w:rsidRPr="00B56EAE" w:rsidRDefault="00B56EA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6EAE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 for the qualitative stud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56EAE" w:rsidRPr="00B56EAE" w:rsidTr="00B56EAE">
        <w:tc>
          <w:tcPr>
            <w:tcW w:w="3018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earch question</w:t>
            </w:r>
          </w:p>
        </w:tc>
        <w:tc>
          <w:tcPr>
            <w:tcW w:w="3019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view question</w:t>
            </w:r>
          </w:p>
        </w:tc>
        <w:tc>
          <w:tcPr>
            <w:tcW w:w="3019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llow up questions/probing questions</w:t>
            </w:r>
          </w:p>
        </w:tc>
      </w:tr>
      <w:tr w:rsidR="00B56EAE" w:rsidRPr="00B56EAE" w:rsidTr="00B56EAE">
        <w:tc>
          <w:tcPr>
            <w:tcW w:w="3018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What were the adolescent’s own reasons for participating in the </w:t>
            </w:r>
            <w:r w:rsidRPr="00742A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esearch study</w:t>
            </w:r>
            <w:r w:rsidR="00742ADB" w:rsidRPr="00742A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*</w:t>
            </w:r>
            <w:r w:rsidRPr="00742A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?</w:t>
            </w:r>
          </w:p>
        </w:tc>
        <w:tc>
          <w:tcPr>
            <w:tcW w:w="3019" w:type="dxa"/>
          </w:tcPr>
          <w:p w:rsidR="00B56EAE" w:rsidRPr="00742ADB" w:rsidRDefault="00742AD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742AD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an you tell me why you agreed to participate in the study?</w:t>
            </w:r>
          </w:p>
        </w:tc>
        <w:tc>
          <w:tcPr>
            <w:tcW w:w="3019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do you think so?</w:t>
            </w:r>
          </w:p>
          <w:p w:rsidR="00742ADB" w:rsidRDefault="00B56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describe more in detail what was the reason for you making this decision?</w:t>
            </w:r>
            <w:r w:rsidR="00742A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B56EAE" w:rsidRPr="00B56EAE" w:rsidRDefault="00742A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it your own, your parents, or anyone else’s decision?</w:t>
            </w:r>
          </w:p>
        </w:tc>
      </w:tr>
      <w:tr w:rsidR="00B56EAE" w:rsidRPr="00B56EAE" w:rsidTr="00B56EAE">
        <w:tc>
          <w:tcPr>
            <w:tcW w:w="3018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at factors affected the adolescent decision in participating in the study?</w:t>
            </w:r>
          </w:p>
        </w:tc>
        <w:tc>
          <w:tcPr>
            <w:tcW w:w="3019" w:type="dxa"/>
          </w:tcPr>
          <w:p w:rsidR="00B56EAE" w:rsidRPr="00742ADB" w:rsidRDefault="00742AD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742AD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hat do you think are the benefits of participating in this kind of study?</w:t>
            </w:r>
          </w:p>
        </w:tc>
        <w:tc>
          <w:tcPr>
            <w:tcW w:w="3019" w:type="dxa"/>
          </w:tcPr>
          <w:p w:rsidR="00742ADB" w:rsidRDefault="00742A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describe more in detail?</w:t>
            </w:r>
          </w:p>
          <w:p w:rsidR="00B56EAE" w:rsidRPr="00B56EAE" w:rsidRDefault="00B56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, by saying this, you mean…?</w:t>
            </w:r>
            <w:r w:rsidR="00742A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B56EAE" w:rsidRPr="00B56EAE" w:rsidTr="00B56EAE">
        <w:tc>
          <w:tcPr>
            <w:tcW w:w="3018" w:type="dxa"/>
          </w:tcPr>
          <w:p w:rsidR="00B56EAE" w:rsidRPr="00B56EAE" w:rsidRDefault="00B56E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56E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at factors affects adolescents in not participating in these types of research studies?</w:t>
            </w:r>
          </w:p>
        </w:tc>
        <w:tc>
          <w:tcPr>
            <w:tcW w:w="3019" w:type="dxa"/>
          </w:tcPr>
          <w:p w:rsidR="00B56EAE" w:rsidRPr="00742ADB" w:rsidRDefault="00742AD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742AD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hat do you think are reasons for not wanting to participate in this kind of study?</w:t>
            </w:r>
          </w:p>
        </w:tc>
        <w:tc>
          <w:tcPr>
            <w:tcW w:w="3019" w:type="dxa"/>
          </w:tcPr>
          <w:p w:rsidR="00B56EAE" w:rsidRDefault="00B56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do you think so?</w:t>
            </w:r>
          </w:p>
          <w:p w:rsidR="00B56EAE" w:rsidRPr="00B56EAE" w:rsidRDefault="00B56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you give me any examples?</w:t>
            </w:r>
          </w:p>
        </w:tc>
      </w:tr>
    </w:tbl>
    <w:p w:rsidR="00B56EAE" w:rsidRDefault="00B56EAE" w:rsidP="00742A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42ADB" w:rsidRPr="00742ADB" w:rsidRDefault="00742ADB" w:rsidP="00742A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2ADB">
        <w:rPr>
          <w:rFonts w:ascii="Times New Roman" w:hAnsi="Times New Roman" w:cs="Times New Roman"/>
          <w:sz w:val="24"/>
          <w:szCs w:val="24"/>
          <w:lang w:val="en-GB"/>
        </w:rPr>
        <w:t xml:space="preserve">*In the beginning of the interview, we clarified for the interviewee that </w:t>
      </w:r>
      <w:r w:rsidRPr="00742ADB">
        <w:rPr>
          <w:rFonts w:ascii="Times New Roman" w:hAnsi="Times New Roman" w:cs="Times New Roman"/>
          <w:i/>
          <w:iCs/>
          <w:sz w:val="24"/>
          <w:szCs w:val="24"/>
          <w:lang w:val="en-GB"/>
        </w:rPr>
        <w:t>research study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742ADB">
        <w:rPr>
          <w:rFonts w:ascii="Times New Roman" w:hAnsi="Times New Roman" w:cs="Times New Roman"/>
          <w:sz w:val="24"/>
          <w:szCs w:val="24"/>
          <w:lang w:val="en-GB"/>
        </w:rPr>
        <w:t xml:space="preserve"> in this contex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42ADB">
        <w:rPr>
          <w:rFonts w:ascii="Times New Roman" w:hAnsi="Times New Roman" w:cs="Times New Roman"/>
          <w:sz w:val="24"/>
          <w:szCs w:val="24"/>
          <w:lang w:val="en-GB"/>
        </w:rPr>
        <w:t xml:space="preserve"> meant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EPSTONES </w:t>
      </w:r>
      <w:r w:rsidRPr="00742ADB">
        <w:rPr>
          <w:rFonts w:ascii="Times New Roman" w:hAnsi="Times New Roman" w:cs="Times New Roman"/>
          <w:sz w:val="24"/>
          <w:szCs w:val="24"/>
          <w:lang w:val="en-GB"/>
        </w:rPr>
        <w:t xml:space="preserve">randomized controlled tri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valuating </w:t>
      </w:r>
      <w:r w:rsidRPr="00742ADB">
        <w:rPr>
          <w:rFonts w:ascii="Times New Roman" w:hAnsi="Times New Roman" w:cs="Times New Roman"/>
          <w:sz w:val="24"/>
          <w:szCs w:val="24"/>
          <w:lang w:val="en-GB"/>
        </w:rPr>
        <w:t>the effectiveness of a transition program for ad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scents with congenital heart disease. </w:t>
      </w:r>
    </w:p>
    <w:p w:rsidR="00935BF1" w:rsidRPr="00B56EAE" w:rsidRDefault="00742AD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35BF1" w:rsidRPr="00B56EAE" w:rsidSect="006127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656F3"/>
    <w:multiLevelType w:val="hybridMultilevel"/>
    <w:tmpl w:val="488ECEBE"/>
    <w:lvl w:ilvl="0" w:tplc="6F72DD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C53FF"/>
    <w:multiLevelType w:val="hybridMultilevel"/>
    <w:tmpl w:val="D5989FB8"/>
    <w:lvl w:ilvl="0" w:tplc="8BF260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71975"/>
    <w:multiLevelType w:val="hybridMultilevel"/>
    <w:tmpl w:val="CB6C6370"/>
    <w:lvl w:ilvl="0" w:tplc="41525A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AE"/>
    <w:rsid w:val="00061644"/>
    <w:rsid w:val="000E5BFE"/>
    <w:rsid w:val="00183AB0"/>
    <w:rsid w:val="001F34CC"/>
    <w:rsid w:val="002255E4"/>
    <w:rsid w:val="002415CC"/>
    <w:rsid w:val="00312105"/>
    <w:rsid w:val="003728B8"/>
    <w:rsid w:val="00385BE6"/>
    <w:rsid w:val="00394CBF"/>
    <w:rsid w:val="003C4DDE"/>
    <w:rsid w:val="003D6445"/>
    <w:rsid w:val="0046031D"/>
    <w:rsid w:val="004609B6"/>
    <w:rsid w:val="004648EC"/>
    <w:rsid w:val="006127B6"/>
    <w:rsid w:val="00625E69"/>
    <w:rsid w:val="0068661E"/>
    <w:rsid w:val="006E50FE"/>
    <w:rsid w:val="00742ADB"/>
    <w:rsid w:val="007D62CF"/>
    <w:rsid w:val="00845DC9"/>
    <w:rsid w:val="00846809"/>
    <w:rsid w:val="008B140E"/>
    <w:rsid w:val="00920764"/>
    <w:rsid w:val="00944898"/>
    <w:rsid w:val="00986432"/>
    <w:rsid w:val="009D5D6C"/>
    <w:rsid w:val="00AF67BE"/>
    <w:rsid w:val="00B12ABE"/>
    <w:rsid w:val="00B567C1"/>
    <w:rsid w:val="00B56EAE"/>
    <w:rsid w:val="00BA1DF8"/>
    <w:rsid w:val="00BB2C2C"/>
    <w:rsid w:val="00C37FF1"/>
    <w:rsid w:val="00C5433E"/>
    <w:rsid w:val="00CA4854"/>
    <w:rsid w:val="00CD7DD8"/>
    <w:rsid w:val="00CE253D"/>
    <w:rsid w:val="00D552F1"/>
    <w:rsid w:val="00D72EC6"/>
    <w:rsid w:val="00E1214D"/>
    <w:rsid w:val="00E706B2"/>
    <w:rsid w:val="00EB6B3F"/>
    <w:rsid w:val="00F170BA"/>
    <w:rsid w:val="00F543C5"/>
    <w:rsid w:val="00F67734"/>
    <w:rsid w:val="00F70C97"/>
    <w:rsid w:val="00F75DF8"/>
    <w:rsid w:val="00FB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3F5894"/>
  <w15:chartTrackingRefBased/>
  <w15:docId w15:val="{263BC5F4-ADCB-B84F-8C48-6784A379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AE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56E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56E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2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aarijärvi</dc:creator>
  <cp:keywords/>
  <dc:description/>
  <cp:lastModifiedBy>Markus Saarijärvi</cp:lastModifiedBy>
  <cp:revision>1</cp:revision>
  <dcterms:created xsi:type="dcterms:W3CDTF">2020-07-24T10:01:00Z</dcterms:created>
  <dcterms:modified xsi:type="dcterms:W3CDTF">2020-07-24T10:19:00Z</dcterms:modified>
</cp:coreProperties>
</file>